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97118" w14:textId="1660CB3A" w:rsidR="00B95259" w:rsidRDefault="00000000">
      <w:pPr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UCRA values of four surgical techniques according to outcomes </w:t>
      </w:r>
      <w:r>
        <w:rPr>
          <w:rFonts w:ascii="Times New Roman" w:eastAsia="宋体" w:hAnsi="Times New Roman" w:cs="Times New Roman"/>
          <w:sz w:val="24"/>
          <w:lang w:bidi="ar"/>
        </w:rPr>
        <w:t>in</w:t>
      </w:r>
      <w:r w:rsidR="00D61DA9">
        <w:rPr>
          <w:rFonts w:ascii="Times New Roman" w:eastAsia="宋体" w:hAnsi="Times New Roman" w:cs="Times New Roman" w:hint="eastAsia"/>
          <w:sz w:val="24"/>
          <w:lang w:bidi="ar"/>
        </w:rPr>
        <w:t xml:space="preserve"> the</w:t>
      </w:r>
      <w:r>
        <w:rPr>
          <w:rFonts w:ascii="Times New Roman" w:eastAsia="宋体" w:hAnsi="Times New Roman" w:cs="Times New Roman"/>
          <w:sz w:val="24"/>
          <w:lang w:bidi="ar"/>
        </w:rPr>
        <w:t xml:space="preserve"> dominant country sensitivity analysis</w:t>
      </w:r>
    </w:p>
    <w:tbl>
      <w:tblPr>
        <w:tblW w:w="16420" w:type="dxa"/>
        <w:tblLayout w:type="fixed"/>
        <w:tblLook w:val="04A0" w:firstRow="1" w:lastRow="0" w:firstColumn="1" w:lastColumn="0" w:noHBand="0" w:noVBand="1"/>
      </w:tblPr>
      <w:tblGrid>
        <w:gridCol w:w="940"/>
        <w:gridCol w:w="4840"/>
        <w:gridCol w:w="2940"/>
        <w:gridCol w:w="1620"/>
        <w:gridCol w:w="1660"/>
        <w:gridCol w:w="1443"/>
        <w:gridCol w:w="2977"/>
      </w:tblGrid>
      <w:tr w:rsidR="00B95259" w14:paraId="55713797" w14:textId="77777777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46F87" w14:textId="77777777" w:rsidR="00B95259" w:rsidRDefault="00B952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73E4C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ccuracy rate of pedicle screw placement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DC28D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ntraoperative blood lo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D6601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urgery ti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EF27A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ospital day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9226A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AS scor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A0C28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ncidence of complications</w:t>
            </w:r>
          </w:p>
        </w:tc>
      </w:tr>
      <w:tr w:rsidR="00B95259" w14:paraId="02B22CB9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E8C9F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FPS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597C2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BF22D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67633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3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151CC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C060F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1262B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B95259" w14:paraId="10576398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A6B4F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PPS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36EB8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B8272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8127A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5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99B9A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32F26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9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4943B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B95259" w14:paraId="49B39D08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46EA0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PPS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4B0A3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9461D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8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3ABC3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140E3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337A2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9FC5F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B95259" w14:paraId="6E861361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C118E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PPS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A194E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978F6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254FA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2CBF8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7B812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D4F40" w14:textId="77777777" w:rsidR="00B9525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</w:tbl>
    <w:p w14:paraId="28A254DE" w14:textId="77777777" w:rsidR="00B95259" w:rsidRDefault="00B95259">
      <w:pPr>
        <w:rPr>
          <w:rFonts w:hint="eastAsia"/>
          <w:sz w:val="24"/>
        </w:rPr>
      </w:pPr>
    </w:p>
    <w:sectPr w:rsidR="00B95259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FAD1E" w14:textId="77777777" w:rsidR="00C13D24" w:rsidRDefault="00C13D2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F504A6D" w14:textId="77777777" w:rsidR="00C13D24" w:rsidRDefault="00C13D2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95E8D" w14:textId="77777777" w:rsidR="00C13D24" w:rsidRDefault="00C13D2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1BCD84B" w14:textId="77777777" w:rsidR="00C13D24" w:rsidRDefault="00C13D2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499"/>
    <w:rsid w:val="00016B89"/>
    <w:rsid w:val="003301EC"/>
    <w:rsid w:val="00456601"/>
    <w:rsid w:val="00522499"/>
    <w:rsid w:val="00526E2B"/>
    <w:rsid w:val="00547A93"/>
    <w:rsid w:val="005E057B"/>
    <w:rsid w:val="005E54B0"/>
    <w:rsid w:val="008C5CB2"/>
    <w:rsid w:val="008D4A28"/>
    <w:rsid w:val="009C54B3"/>
    <w:rsid w:val="00B7280B"/>
    <w:rsid w:val="00B95259"/>
    <w:rsid w:val="00C13D24"/>
    <w:rsid w:val="00D61DA9"/>
    <w:rsid w:val="00E3586F"/>
    <w:rsid w:val="092B34F0"/>
    <w:rsid w:val="0DBE7D24"/>
    <w:rsid w:val="1EC722F9"/>
    <w:rsid w:val="24EC5DD1"/>
    <w:rsid w:val="3E2D55BB"/>
    <w:rsid w:val="435E7A42"/>
    <w:rsid w:val="47AB6FCE"/>
    <w:rsid w:val="4B887D52"/>
    <w:rsid w:val="4E916F1E"/>
    <w:rsid w:val="6B035F2F"/>
    <w:rsid w:val="6DD32C57"/>
    <w:rsid w:val="79167E9C"/>
    <w:rsid w:val="7DAE4B47"/>
    <w:rsid w:val="7F03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AC57AB"/>
  <w15:docId w15:val="{D514C20C-6C64-4424-A446-547C1A3B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63</Words>
  <Characters>354</Characters>
  <Application>Microsoft Office Word</Application>
  <DocSecurity>0</DocSecurity>
  <Lines>39</Lines>
  <Paragraphs>4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彦锟 朱</cp:lastModifiedBy>
  <cp:revision>7</cp:revision>
  <dcterms:created xsi:type="dcterms:W3CDTF">2025-02-10T06:50:00Z</dcterms:created>
  <dcterms:modified xsi:type="dcterms:W3CDTF">2025-08-06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RjMjUwYzkzMDkzOWYzYzc5ZDBhMWY1OWU2M2MyZj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D33E7C6612F446291824C7C0DF7099D_12</vt:lpwstr>
  </property>
  <property fmtid="{D5CDD505-2E9C-101B-9397-08002B2CF9AE}" pid="5" name="GrammarlyDocumentId">
    <vt:lpwstr>3956fec9-de06-4518-aec5-babc727ef491</vt:lpwstr>
  </property>
</Properties>
</file>